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C5907DF">
      <w:pPr>
        <w:pStyle w:val="2"/>
        <w:rPr>
          <w:rFonts w:hint="eastAsia"/>
        </w:rPr>
      </w:pPr>
      <w:r>
        <w:rPr>
          <w:rFonts w:hint="eastAsia"/>
        </w:rPr>
        <w:t>Search String</w:t>
      </w:r>
    </w:p>
    <w:p w14:paraId="233F59F7">
      <w:pPr>
        <w:spacing w:before="240"/>
        <w:rPr>
          <w:rFonts w:hint="eastAsia"/>
        </w:rPr>
      </w:pPr>
      <w:r>
        <w:rPr>
          <w:rFonts w:hint="eastAsia"/>
        </w:rPr>
        <w:t>Search String Used:</w:t>
      </w:r>
    </w:p>
    <w:p w14:paraId="1E827BF6">
      <w:pPr>
        <w:spacing w:before="240"/>
        <w:rPr>
          <w:rFonts w:hint="eastAsia"/>
        </w:rPr>
      </w:pPr>
      <w:r>
        <w:rPr>
          <w:rFonts w:hint="eastAsia"/>
        </w:rPr>
        <w:t xml:space="preserve">(((PI3K/AKT[Title/Abstract]) AND (Natural product[Title/Abstract])) AND (tumor[Title/Abstract])) AND (cardioprotective[Title/Abstract]) </w:t>
      </w:r>
    </w:p>
    <w:p w14:paraId="7A4E5BE9"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Total Articles Retrieved: </w:t>
      </w:r>
      <w:r>
        <w:rPr>
          <w:rFonts w:hint="eastAsia" w:eastAsia="宋体"/>
          <w:lang w:val="en-US" w:eastAsia="zh-CN"/>
        </w:rPr>
        <w:t>1</w:t>
      </w:r>
    </w:p>
    <w:p w14:paraId="5E6565D4"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>Search String Used:</w:t>
      </w:r>
    </w:p>
    <w:p w14:paraId="030D06FD">
      <w:pPr>
        <w:spacing w:before="240"/>
        <w:rPr>
          <w:rFonts w:hint="eastAsia"/>
        </w:rPr>
      </w:pPr>
      <w:r>
        <w:rPr>
          <w:rFonts w:hint="eastAsia"/>
        </w:rPr>
        <w:t xml:space="preserve">(((PI3K/AKT[Title/Abstract]) AND (monomer[Title/Abstract])) AND (cancer[Title/Abstract])) AND (cardioprotective[Title/Abstract]) </w:t>
      </w:r>
    </w:p>
    <w:p w14:paraId="5EAE86E8"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Total Articles Retrieved: </w:t>
      </w:r>
      <w:r>
        <w:rPr>
          <w:rFonts w:hint="eastAsia" w:eastAsia="宋体"/>
          <w:lang w:val="en-US" w:eastAsia="zh-CN"/>
        </w:rPr>
        <w:t>1</w:t>
      </w:r>
    </w:p>
    <w:p w14:paraId="3FA0C3FC"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>Search String Used:</w:t>
      </w:r>
    </w:p>
    <w:p w14:paraId="465A1925">
      <w:pPr>
        <w:spacing w:before="240"/>
        <w:rPr>
          <w:rFonts w:hint="eastAsia"/>
        </w:rPr>
      </w:pPr>
      <w:r>
        <w:rPr>
          <w:rFonts w:hint="eastAsia"/>
        </w:rPr>
        <w:t xml:space="preserve">(((PI3K/AKT[Title/Abstract]) AND (monomer[Title/Abstract])) AND (tumor[Title/Abstract])) AND (cardioprotective[Title/Abstract]) </w:t>
      </w:r>
    </w:p>
    <w:p w14:paraId="1C8C6831"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Total Articles Retrieved: </w:t>
      </w:r>
      <w:r>
        <w:rPr>
          <w:rFonts w:hint="eastAsia" w:eastAsia="宋体"/>
          <w:lang w:val="en-US" w:eastAsia="zh-CN"/>
        </w:rPr>
        <w:t>1</w:t>
      </w:r>
    </w:p>
    <w:p w14:paraId="698D2AEB">
      <w:pPr>
        <w:spacing w:before="240"/>
        <w:rPr>
          <w:rFonts w:hint="eastAsia"/>
        </w:rPr>
      </w:pPr>
      <w:r>
        <w:rPr>
          <w:rFonts w:hint="eastAsia"/>
        </w:rPr>
        <w:t>Search String Used:</w:t>
      </w:r>
    </w:p>
    <w:p w14:paraId="12868899">
      <w:pPr>
        <w:spacing w:before="240"/>
        <w:rPr>
          <w:rFonts w:hint="eastAsia"/>
        </w:rPr>
      </w:pPr>
      <w:r>
        <w:rPr>
          <w:rFonts w:hint="eastAsia"/>
        </w:rPr>
        <w:t xml:space="preserve">(((PI3K/AKT[Title/Abstract]) AND (Quinone[Title/Abstract])) AND (cancer[Title/Abstract])) AND (cardioprotective[Title/Abstract]) </w:t>
      </w:r>
    </w:p>
    <w:p w14:paraId="4F650FE5">
      <w:pPr>
        <w:spacing w:before="240"/>
        <w:rPr>
          <w:rFonts w:hint="eastAsia"/>
        </w:rPr>
      </w:pPr>
      <w:r>
        <w:rPr>
          <w:rFonts w:hint="eastAsia"/>
        </w:rPr>
        <w:t xml:space="preserve">Total Articles Retrieved: </w:t>
      </w:r>
      <w:r>
        <w:rPr>
          <w:rFonts w:hint="eastAsia" w:eastAsia="宋体"/>
          <w:lang w:val="en-US" w:eastAsia="zh-CN"/>
        </w:rPr>
        <w:t>1</w:t>
      </w:r>
    </w:p>
    <w:p w14:paraId="0127116A">
      <w:pPr>
        <w:spacing w:before="240"/>
        <w:rPr>
          <w:rFonts w:hint="eastAsia"/>
        </w:rPr>
      </w:pPr>
      <w:r>
        <w:rPr>
          <w:rFonts w:hint="eastAsia"/>
        </w:rPr>
        <w:t>Search String Used:</w:t>
      </w:r>
    </w:p>
    <w:p w14:paraId="5AF3831D">
      <w:pPr>
        <w:spacing w:before="240"/>
        <w:rPr>
          <w:rFonts w:hint="eastAsia"/>
        </w:rPr>
      </w:pPr>
      <w:r>
        <w:rPr>
          <w:rFonts w:hint="eastAsia"/>
        </w:rPr>
        <w:t xml:space="preserve">(((PI3K/AKT[Title/Abstract]) AND (Quinone[Title/Abstract])) AND (cancer[Title/Abstract])) AND (cardioprotective[Title/Abstract]) </w:t>
      </w:r>
    </w:p>
    <w:p w14:paraId="00C5F6B2">
      <w:pPr>
        <w:spacing w:before="240"/>
        <w:rPr>
          <w:rFonts w:hint="eastAsia"/>
        </w:rPr>
      </w:pPr>
      <w:r>
        <w:rPr>
          <w:rFonts w:hint="eastAsia"/>
        </w:rPr>
        <w:t>Total Articles Retrieved: 1</w:t>
      </w:r>
    </w:p>
    <w:p w14:paraId="4CBA5454">
      <w:pPr>
        <w:spacing w:before="240"/>
        <w:rPr>
          <w:rFonts w:hint="eastAsia"/>
        </w:rPr>
      </w:pPr>
      <w:r>
        <w:rPr>
          <w:rFonts w:hint="eastAsia"/>
        </w:rPr>
        <w:t>Search String Used:</w:t>
      </w:r>
    </w:p>
    <w:p w14:paraId="5B0AE0F8">
      <w:pPr>
        <w:spacing w:before="240"/>
        <w:rPr>
          <w:rFonts w:hint="eastAsia"/>
        </w:rPr>
      </w:pPr>
      <w:r>
        <w:rPr>
          <w:rFonts w:hint="eastAsia"/>
        </w:rPr>
        <w:t xml:space="preserve">(((PI3K/AKT[Title/Abstract]) AND (Flavonoid[Title/Abstract])) AND (tumor[Title/Abstract])) AND (cardioprotective[Title/Abstract]) </w:t>
      </w:r>
    </w:p>
    <w:p w14:paraId="6B087E14"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Total Articles Retrieved: </w:t>
      </w:r>
      <w:r>
        <w:rPr>
          <w:rFonts w:hint="eastAsia" w:eastAsia="宋体"/>
          <w:lang w:val="en-US" w:eastAsia="zh-CN"/>
        </w:rPr>
        <w:t>2</w:t>
      </w:r>
    </w:p>
    <w:p w14:paraId="2DA0EF2A">
      <w:pPr>
        <w:spacing w:before="240"/>
        <w:rPr>
          <w:rFonts w:hint="eastAsia"/>
        </w:rPr>
      </w:pPr>
    </w:p>
    <w:p w14:paraId="6631AE0D">
      <w:pPr>
        <w:spacing w:before="240"/>
        <w:rPr>
          <w:rFonts w:hint="eastAsia"/>
        </w:rPr>
      </w:pPr>
      <w:r>
        <w:rPr>
          <w:rFonts w:hint="eastAsia"/>
        </w:rPr>
        <w:t>Search String Used:</w:t>
      </w:r>
    </w:p>
    <w:p w14:paraId="77B2A328">
      <w:pPr>
        <w:spacing w:before="240"/>
        <w:rPr>
          <w:rFonts w:hint="eastAsia"/>
        </w:rPr>
      </w:pPr>
      <w:r>
        <w:rPr>
          <w:rFonts w:hint="eastAsia"/>
        </w:rPr>
        <w:t xml:space="preserve">(((PI3K/AKT[Title/Abstract]) AND (Flavonoid[Title/Abstract])) AND (cancer[Title/Abstract])) AND (cardioprotective[Title/Abstract]) </w:t>
      </w:r>
    </w:p>
    <w:p w14:paraId="58F1AED1"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Total Articles Retrieved: </w:t>
      </w:r>
      <w:r>
        <w:rPr>
          <w:rFonts w:hint="eastAsia" w:eastAsia="宋体"/>
          <w:lang w:val="en-US" w:eastAsia="zh-CN"/>
        </w:rPr>
        <w:t>3</w:t>
      </w:r>
    </w:p>
    <w:p w14:paraId="6F1C29DD"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(((PI3K/AKT[Title/Abstract]) AND (metabolite[Title/Abstract])) AND (tumor[Title/Abstract])) AND (cardioprotective[Title/Abstract])</w:t>
      </w:r>
    </w:p>
    <w:p w14:paraId="6953BEFF"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Total Articles Retrieved: </w:t>
      </w:r>
      <w:r>
        <w:rPr>
          <w:rFonts w:hint="eastAsia" w:eastAsia="宋体"/>
          <w:lang w:val="en-US" w:eastAsia="zh-CN"/>
        </w:rPr>
        <w:t>1</w:t>
      </w:r>
    </w:p>
    <w:p w14:paraId="36EF23DE">
      <w:pPr>
        <w:spacing w:before="24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(((PI3K/AKT[Title/Abstract]) AND (Metabolite[Title/Abstract])) AND (cancer[Title/Abstract])) AND (cardioprotective[Title/Abstract])</w:t>
      </w:r>
    </w:p>
    <w:p w14:paraId="3A4F2F84">
      <w:pPr>
        <w:spacing w:before="240"/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Total Articles Retrieved: </w:t>
      </w:r>
      <w:r>
        <w:rPr>
          <w:rFonts w:hint="eastAsia" w:eastAsia="宋体"/>
          <w:lang w:val="en-US" w:eastAsia="zh-CN"/>
        </w:rPr>
        <w:t>1</w:t>
      </w:r>
    </w:p>
    <w:p w14:paraId="0B556EEE">
      <w:pPr>
        <w:spacing w:before="240"/>
        <w:rPr>
          <w:rFonts w:hint="eastAsia" w:eastAsia="宋体"/>
          <w:lang w:val="en-US" w:eastAsia="zh-CN"/>
        </w:rPr>
      </w:pPr>
      <w:bookmarkStart w:id="0" w:name="_GoBack"/>
      <w:bookmarkEnd w:id="0"/>
    </w:p>
    <w:p w14:paraId="59B97959">
      <w:pPr>
        <w:spacing w:before="240"/>
        <w:rPr>
          <w:rFonts w:hint="eastAsia" w:eastAsia="宋体"/>
          <w:lang w:val="en-US" w:eastAsia="zh-CN"/>
        </w:rPr>
      </w:pPr>
    </w:p>
    <w:p w14:paraId="6D10DB07">
      <w:pPr>
        <w:spacing w:before="240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161C67"/>
    <w:rsid w:val="097A5E15"/>
    <w:rsid w:val="0C281F69"/>
    <w:rsid w:val="0D4F6831"/>
    <w:rsid w:val="25423C43"/>
    <w:rsid w:val="2646511F"/>
    <w:rsid w:val="26D60AE7"/>
    <w:rsid w:val="3B3E4FD6"/>
    <w:rsid w:val="43894F59"/>
    <w:rsid w:val="4C4F261E"/>
    <w:rsid w:val="4E6C190A"/>
    <w:rsid w:val="5ED0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03</Words>
  <Characters>1182</Characters>
  <Lines>6</Lines>
  <Paragraphs>1</Paragraphs>
  <TotalTime>0</TotalTime>
  <ScaleCrop>false</ScaleCrop>
  <LinksUpToDate>false</LinksUpToDate>
  <CharactersWithSpaces>126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uya Ma</cp:lastModifiedBy>
  <cp:lastPrinted>2013-10-03T12:51:00Z</cp:lastPrinted>
  <dcterms:modified xsi:type="dcterms:W3CDTF">2025-01-20T14:19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RmZTM4MGRlN2U2ODljOTQ1MzliMTBmNzExNTFhM2IiLCJ1c2VySWQiOiIzMTczMjQ5OTc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246E9AB675E045C3A090C282750A20BF_12</vt:lpwstr>
  </property>
</Properties>
</file>